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60310D" w14:textId="77777777" w:rsidR="00E6726F" w:rsidRPr="007D552E" w:rsidRDefault="00E6726F" w:rsidP="00E6726F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7D552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0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7D552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. Frequency of Selection by Position in the Neighbor List.</w:t>
      </w:r>
    </w:p>
    <w:tbl>
      <w:tblPr>
        <w:tblStyle w:val="TableGrid"/>
        <w:tblW w:w="7380" w:type="dxa"/>
        <w:jc w:val="center"/>
        <w:tblLook w:val="04A0" w:firstRow="1" w:lastRow="0" w:firstColumn="1" w:lastColumn="0" w:noHBand="0" w:noVBand="1"/>
      </w:tblPr>
      <w:tblGrid>
        <w:gridCol w:w="1080"/>
        <w:gridCol w:w="2101"/>
        <w:gridCol w:w="1123"/>
        <w:gridCol w:w="2071"/>
        <w:gridCol w:w="1005"/>
      </w:tblGrid>
      <w:tr w:rsidR="00E6726F" w:rsidRPr="007D552E" w14:paraId="162441EC" w14:textId="77777777" w:rsidTr="00730BB3">
        <w:trPr>
          <w:trHeight w:val="502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469E95" w14:textId="77777777" w:rsidR="00E6726F" w:rsidRPr="007D552E" w:rsidRDefault="00E6726F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3E9252" w14:textId="77777777" w:rsidR="00E6726F" w:rsidRPr="007D552E" w:rsidRDefault="00E6726F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Positions in the neighbor list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80259C" w14:textId="5989F776" w:rsidR="00E6726F" w:rsidRPr="007D552E" w:rsidRDefault="00E6726F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 xml:space="preserve">Neighb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bookmarkStart w:id="0" w:name="_GoBack"/>
            <w:bookmarkEnd w:id="0"/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dentity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2FB900" w14:textId="77777777" w:rsidR="00E6726F" w:rsidRPr="007D552E" w:rsidRDefault="00E6726F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Proportion (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3D8FB0E" w14:textId="77777777" w:rsidR="00E6726F" w:rsidRPr="007D552E" w:rsidRDefault="00E6726F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26F" w:rsidRPr="007D552E" w14:paraId="78A86A57" w14:textId="77777777" w:rsidTr="00730BB3">
        <w:trPr>
          <w:trHeight w:val="432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01BB8D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4C845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D55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 xml:space="preserve"> (Top)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203D3D0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196C0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4610277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26F" w:rsidRPr="007D552E" w14:paraId="5C951EF6" w14:textId="77777777" w:rsidTr="00730BB3">
        <w:trPr>
          <w:trHeight w:val="432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048702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C5E38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D55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78C58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FEB81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B0A7E1D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26F" w:rsidRPr="007D552E" w14:paraId="75985EFA" w14:textId="77777777" w:rsidTr="00730BB3">
        <w:trPr>
          <w:trHeight w:val="432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D1AA18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735AF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D55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341AF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B9883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DE6AD6F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26F" w:rsidRPr="007D552E" w14:paraId="178C3EEB" w14:textId="77777777" w:rsidTr="00730BB3">
        <w:trPr>
          <w:trHeight w:val="432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808CFC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D9C9A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D55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D9FED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D3B29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4637BAC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26F" w:rsidRPr="007D552E" w14:paraId="0EF17602" w14:textId="77777777" w:rsidTr="00730BB3">
        <w:trPr>
          <w:trHeight w:val="432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567125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F85FC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D55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403F7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8F863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EFDF01E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26F" w:rsidRPr="007D552E" w14:paraId="54704C16" w14:textId="77777777" w:rsidTr="00730BB3">
        <w:trPr>
          <w:trHeight w:val="432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48ECA9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C099A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D55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93C9A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6A9C0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CFB015E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26F" w:rsidRPr="007D552E" w14:paraId="031C6B4E" w14:textId="77777777" w:rsidTr="00730BB3">
        <w:trPr>
          <w:trHeight w:val="432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23D922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DD1D5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D55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7A22E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5BBB1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C4E4E3E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26F" w:rsidRPr="007D552E" w14:paraId="1FDD2ABC" w14:textId="77777777" w:rsidTr="00730BB3">
        <w:trPr>
          <w:trHeight w:val="432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4D4D73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124DF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D55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065BD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BDEA0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538673B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26F" w:rsidRPr="007D552E" w14:paraId="70D78553" w14:textId="77777777" w:rsidTr="00730BB3">
        <w:trPr>
          <w:trHeight w:val="432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BD4225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F42BC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D55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FF01B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B0310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3F1730C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26F" w:rsidRPr="007D552E" w14:paraId="692ED3F6" w14:textId="77777777" w:rsidTr="00730BB3">
        <w:trPr>
          <w:trHeight w:val="432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22A58F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621B6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D55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816E3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2DF27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547A918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26F" w:rsidRPr="007D552E" w14:paraId="5DF13DCC" w14:textId="77777777" w:rsidTr="00730BB3">
        <w:trPr>
          <w:trHeight w:val="432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8660D4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D8466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7D55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D1FA9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471BC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30BFCE1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26F" w:rsidRPr="007D552E" w14:paraId="4B25EE1D" w14:textId="77777777" w:rsidTr="00730BB3">
        <w:trPr>
          <w:trHeight w:val="432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DC90D5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CE710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7D55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D552E"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B</w:t>
            </w:r>
            <w:r w:rsidRPr="007D552E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ottom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926AE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DC131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1A968CA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26F" w:rsidRPr="007D552E" w14:paraId="1676FB2D" w14:textId="77777777" w:rsidTr="00730BB3">
        <w:trPr>
          <w:trHeight w:val="432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2CBB7C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13B92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71A5E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B692D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BBEEC2A" w14:textId="77777777" w:rsidR="00E6726F" w:rsidRPr="007D552E" w:rsidRDefault="00E6726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26F" w:rsidRPr="007D552E" w14:paraId="13BC9054" w14:textId="77777777" w:rsidTr="00730BB3">
        <w:trPr>
          <w:jc w:val="center"/>
        </w:trPr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D8EA0D2" w14:textId="77777777" w:rsidR="00E6726F" w:rsidRPr="007D552E" w:rsidRDefault="00E6726F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552E">
              <w:rPr>
                <w:rFonts w:ascii="Times New Roman" w:hAnsi="Times New Roman" w:cs="Times New Roman"/>
                <w:i/>
                <w:sz w:val="24"/>
                <w:szCs w:val="24"/>
              </w:rPr>
              <w:t>Note</w:t>
            </w: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 xml:space="preserve">. D: Democrat, R: Republican. </w:t>
            </w:r>
            <w:r w:rsidRPr="007D55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7D552E">
              <w:rPr>
                <w:rFonts w:ascii="Times New Roman" w:hAnsi="Times New Roman" w:cs="Times New Roman"/>
                <w:sz w:val="24"/>
                <w:szCs w:val="24"/>
              </w:rPr>
              <w:t>= 4,758 observations.</w:t>
            </w:r>
          </w:p>
        </w:tc>
      </w:tr>
    </w:tbl>
    <w:p w14:paraId="5B333B2F" w14:textId="77777777" w:rsidR="00ED1D81" w:rsidRDefault="00ED1D81"/>
    <w:sectPr w:rsidR="00ED1D81" w:rsidSect="00941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LQ0MrQ0MDc1NDQ0NjZU0lEKTi0uzszPAykwrAUA5yRO5CwAAAA="/>
  </w:docVars>
  <w:rsids>
    <w:rsidRoot w:val="00E6726F"/>
    <w:rsid w:val="0094162A"/>
    <w:rsid w:val="00E6726F"/>
    <w:rsid w:val="00ED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05A9B"/>
  <w15:chartTrackingRefBased/>
  <w15:docId w15:val="{1E94C76A-3EA8-4136-9473-E809FDB1C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26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72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6726F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ojong</dc:creator>
  <cp:keywords/>
  <dc:description/>
  <cp:lastModifiedBy>Kim Soojong</cp:lastModifiedBy>
  <cp:revision>1</cp:revision>
  <dcterms:created xsi:type="dcterms:W3CDTF">2019-04-16T20:58:00Z</dcterms:created>
  <dcterms:modified xsi:type="dcterms:W3CDTF">2019-04-16T20:59:00Z</dcterms:modified>
</cp:coreProperties>
</file>